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F4827" w:rsidRPr="008426F7" w:rsidRDefault="007F4827" w:rsidP="00943EA9">
      <w:pPr>
        <w:spacing w:line="480" w:lineRule="auto"/>
        <w:rPr>
          <w:rFonts w:ascii="Times New Roman" w:eastAsia="맑은 고딕" w:hAnsi="Times New Roman" w:cs="Times New Roman"/>
          <w:b/>
          <w:color w:val="000000"/>
          <w:kern w:val="0"/>
          <w:sz w:val="22"/>
        </w:rPr>
      </w:pPr>
      <w:bookmarkStart w:id="0" w:name="_GoBack"/>
      <w:bookmarkEnd w:id="0"/>
      <w:r w:rsidRPr="008426F7">
        <w:rPr>
          <w:rFonts w:ascii="Times New Roman" w:eastAsia="맑은 고딕" w:hAnsi="Times New Roman" w:cs="Times New Roman"/>
          <w:b/>
          <w:color w:val="000000"/>
          <w:kern w:val="0"/>
          <w:sz w:val="22"/>
        </w:rPr>
        <w:t>S</w:t>
      </w:r>
      <w:r w:rsidR="00C16257">
        <w:rPr>
          <w:rFonts w:ascii="Times New Roman" w:eastAsia="맑은 고딕" w:hAnsi="Times New Roman" w:cs="Times New Roman"/>
          <w:b/>
          <w:color w:val="000000"/>
          <w:kern w:val="0"/>
          <w:sz w:val="22"/>
        </w:rPr>
        <w:t>3</w:t>
      </w:r>
      <w:r w:rsidR="008426F7">
        <w:rPr>
          <w:rFonts w:ascii="Times New Roman" w:eastAsia="맑은 고딕" w:hAnsi="Times New Roman" w:cs="Times New Roman"/>
          <w:b/>
          <w:color w:val="000000"/>
          <w:kern w:val="0"/>
          <w:sz w:val="22"/>
        </w:rPr>
        <w:t xml:space="preserve"> Table</w:t>
      </w:r>
      <w:r w:rsidRPr="008426F7">
        <w:rPr>
          <w:rFonts w:ascii="Times New Roman" w:eastAsia="맑은 고딕" w:hAnsi="Times New Roman" w:cs="Times New Roman"/>
          <w:b/>
          <w:color w:val="000000"/>
          <w:kern w:val="0"/>
          <w:sz w:val="22"/>
        </w:rPr>
        <w:t xml:space="preserve">. Cut-off </w:t>
      </w:r>
      <w:r w:rsidR="0023760E" w:rsidRPr="008426F7">
        <w:rPr>
          <w:rFonts w:ascii="Times New Roman" w:eastAsia="맑은 고딕" w:hAnsi="Times New Roman" w:cs="Times New Roman"/>
          <w:b/>
          <w:color w:val="000000"/>
          <w:kern w:val="0"/>
          <w:sz w:val="22"/>
        </w:rPr>
        <w:t>value</w:t>
      </w:r>
      <w:r w:rsidRPr="008426F7">
        <w:rPr>
          <w:rFonts w:ascii="Times New Roman" w:eastAsia="맑은 고딕" w:hAnsi="Times New Roman" w:cs="Times New Roman"/>
          <w:b/>
          <w:color w:val="000000"/>
          <w:kern w:val="0"/>
          <w:sz w:val="22"/>
        </w:rPr>
        <w:t xml:space="preserve"> </w:t>
      </w:r>
      <w:r w:rsidR="00433350" w:rsidRPr="008426F7">
        <w:rPr>
          <w:rFonts w:ascii="Times New Roman" w:eastAsia="맑은 고딕" w:hAnsi="Times New Roman" w:cs="Times New Roman"/>
          <w:b/>
          <w:color w:val="000000"/>
          <w:kern w:val="0"/>
          <w:sz w:val="22"/>
        </w:rPr>
        <w:t>of albuminuria to predict the d</w:t>
      </w:r>
      <w:r w:rsidR="00433350" w:rsidRPr="008426F7">
        <w:rPr>
          <w:rFonts w:ascii="Times New Roman" w:eastAsia="맑은 고딕" w:hAnsi="Times New Roman" w:cs="Times New Roman" w:hint="eastAsia"/>
          <w:b/>
          <w:color w:val="000000"/>
          <w:kern w:val="0"/>
          <w:sz w:val="22"/>
        </w:rPr>
        <w:t xml:space="preserve">ecline </w:t>
      </w:r>
      <w:r w:rsidRPr="008426F7">
        <w:rPr>
          <w:rFonts w:ascii="Times New Roman" w:eastAsia="맑은 고딕" w:hAnsi="Times New Roman" w:cs="Times New Roman"/>
          <w:b/>
          <w:color w:val="000000"/>
          <w:kern w:val="0"/>
          <w:sz w:val="22"/>
        </w:rPr>
        <w:t>of eGFR ≥ 40% during 38.1 ± 4.1 months by ROC curve</w:t>
      </w:r>
    </w:p>
    <w:tbl>
      <w:tblPr>
        <w:tblW w:w="9656" w:type="dxa"/>
        <w:tblInd w:w="81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0"/>
        <w:gridCol w:w="1800"/>
        <w:gridCol w:w="1221"/>
        <w:gridCol w:w="1222"/>
        <w:gridCol w:w="1221"/>
        <w:gridCol w:w="1222"/>
      </w:tblGrid>
      <w:tr w:rsidR="006C797B" w:rsidRPr="007F4827" w:rsidTr="00AF6C5C">
        <w:trPr>
          <w:trHeight w:val="690"/>
        </w:trPr>
        <w:tc>
          <w:tcPr>
            <w:tcW w:w="2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6C797B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C797B" w:rsidRPr="007F4827" w:rsidRDefault="006C797B" w:rsidP="006C797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Cut-off value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6C797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ensitivity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6C797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Specificity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797B" w:rsidRPr="007F4827" w:rsidRDefault="006C797B" w:rsidP="006C797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PV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6C797B" w:rsidRPr="007F4827" w:rsidRDefault="006C797B" w:rsidP="006C797B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NPV</w:t>
            </w:r>
          </w:p>
        </w:tc>
      </w:tr>
      <w:tr w:rsidR="006C797B" w:rsidRPr="007F4827" w:rsidTr="006C797B">
        <w:trPr>
          <w:trHeight w:val="33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lbuminuria (mg/day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C797B" w:rsidRPr="007F4827" w:rsidTr="006C797B">
        <w:trPr>
          <w:trHeight w:val="33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-wee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69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.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5.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3.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9.0</w:t>
            </w:r>
          </w:p>
        </w:tc>
      </w:tr>
      <w:tr w:rsidR="006C797B" w:rsidRPr="007F4827" w:rsidTr="006C797B">
        <w:trPr>
          <w:trHeight w:val="33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-wee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9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7.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4.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7.8</w:t>
            </w:r>
          </w:p>
        </w:tc>
      </w:tr>
      <w:tr w:rsidR="006C797B" w:rsidRPr="007F4827" w:rsidTr="006C797B">
        <w:trPr>
          <w:trHeight w:val="33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6-wee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3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6.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.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4.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97.5</w:t>
            </w:r>
          </w:p>
        </w:tc>
      </w:tr>
      <w:tr w:rsidR="006C797B" w:rsidRPr="007F4827" w:rsidTr="006C797B">
        <w:trPr>
          <w:trHeight w:val="33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6-mon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116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.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.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30.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8.6</w:t>
            </w:r>
          </w:p>
        </w:tc>
      </w:tr>
      <w:tr w:rsidR="006C797B" w:rsidRPr="007F4827" w:rsidTr="006C797B">
        <w:trPr>
          <w:trHeight w:val="33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8-mon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61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.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0.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2.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8.1</w:t>
            </w:r>
          </w:p>
        </w:tc>
      </w:tr>
      <w:tr w:rsidR="006C797B" w:rsidRPr="007F4827" w:rsidTr="006C797B">
        <w:trPr>
          <w:trHeight w:val="330"/>
        </w:trPr>
        <w:tc>
          <w:tcPr>
            <w:tcW w:w="47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veraged albuminuria (mg/day)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6C797B" w:rsidRPr="007F4827" w:rsidTr="006C797B">
        <w:trPr>
          <w:trHeight w:val="33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0-week to 16-wee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5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7.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2.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14.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8.2</w:t>
            </w:r>
          </w:p>
        </w:tc>
      </w:tr>
      <w:tr w:rsidR="006C797B" w:rsidRPr="007F4827" w:rsidTr="006C797B">
        <w:trPr>
          <w:trHeight w:val="330"/>
        </w:trPr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0-week to 26-mon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.9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79.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0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9.2</w:t>
            </w:r>
          </w:p>
        </w:tc>
      </w:tr>
      <w:tr w:rsidR="006C797B" w:rsidRPr="007F4827" w:rsidTr="006C797B">
        <w:trPr>
          <w:trHeight w:val="330"/>
        </w:trPr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0-week to 38-month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97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8.9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7F4827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81.3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21.6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797B" w:rsidRPr="007F4827" w:rsidRDefault="006C797B" w:rsidP="00943EA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 w:val="22"/>
              </w:rPr>
              <w:t>99.2</w:t>
            </w:r>
          </w:p>
        </w:tc>
      </w:tr>
    </w:tbl>
    <w:p w:rsidR="007F4827" w:rsidRDefault="006C797B" w:rsidP="006E0210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PPV: positive predictive value, NPV: negative predictive value, </w:t>
      </w:r>
      <w:r w:rsidR="007F4827">
        <w:rPr>
          <w:rFonts w:ascii="Times New Roman" w:hAnsi="Times New Roman" w:cs="Times New Roman"/>
          <w:sz w:val="22"/>
        </w:rPr>
        <w:t>0-week: albuminuria measured at the initiation of trial-phase, 8-week: albuminuria measured at 8 weeks after initiation of trial-phase,</w:t>
      </w:r>
      <w:r w:rsidR="007F4827" w:rsidRPr="007B2F6E">
        <w:rPr>
          <w:rFonts w:ascii="Times New Roman" w:hAnsi="Times New Roman" w:cs="Times New Roman"/>
          <w:sz w:val="22"/>
        </w:rPr>
        <w:t xml:space="preserve"> </w:t>
      </w:r>
      <w:r w:rsidR="007F4827">
        <w:rPr>
          <w:rFonts w:ascii="Times New Roman" w:hAnsi="Times New Roman" w:cs="Times New Roman"/>
          <w:sz w:val="22"/>
        </w:rPr>
        <w:t>16-week: albuminuria measured at 16 weeks after initiation of trial-phase, 26-month: albuminuria measured at the enrollment period of cohort-phase, 38-month: albuminuria measured at the end of cohort-phase, 0-week to 16-week: average of albuminuria measured from 0-week period to 16-week period of trial-phase, 0-week to 26-month: average of albuminuria measured from 0-week period of trial phase to enrollment period of cohort-phase, 0-week to 38-month: average of albuminuria throughout whole study period</w:t>
      </w:r>
    </w:p>
    <w:p w:rsidR="007F4827" w:rsidRPr="00E9786B" w:rsidRDefault="007F4827" w:rsidP="00943EA9">
      <w:pPr>
        <w:spacing w:line="48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sectPr w:rsidR="007F4827" w:rsidRPr="00E9786B" w:rsidSect="00D622D7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B1A87" w:rsidRDefault="004B1A87" w:rsidP="00D17288">
      <w:pPr>
        <w:spacing w:after="0" w:line="240" w:lineRule="auto"/>
      </w:pPr>
      <w:r>
        <w:separator/>
      </w:r>
    </w:p>
  </w:endnote>
  <w:endnote w:type="continuationSeparator" w:id="0">
    <w:p w:rsidR="004B1A87" w:rsidRDefault="004B1A87" w:rsidP="00D172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B1A87" w:rsidRDefault="004B1A87" w:rsidP="00D17288">
      <w:pPr>
        <w:spacing w:after="0" w:line="240" w:lineRule="auto"/>
      </w:pPr>
      <w:r>
        <w:separator/>
      </w:r>
    </w:p>
  </w:footnote>
  <w:footnote w:type="continuationSeparator" w:id="0">
    <w:p w:rsidR="004B1A87" w:rsidRDefault="004B1A87" w:rsidP="00D172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B0250D"/>
    <w:multiLevelType w:val="hybridMultilevel"/>
    <w:tmpl w:val="783645C4"/>
    <w:lvl w:ilvl="0" w:tplc="66FAF31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47E433EA"/>
    <w:multiLevelType w:val="hybridMultilevel"/>
    <w:tmpl w:val="3E0CB7EC"/>
    <w:lvl w:ilvl="0" w:tplc="2090BE12">
      <w:numFmt w:val="bullet"/>
      <w:lvlText w:val=""/>
      <w:lvlJc w:val="left"/>
      <w:pPr>
        <w:ind w:left="1155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95" w:hanging="400"/>
      </w:pPr>
      <w:rPr>
        <w:rFonts w:ascii="Wingdings" w:hAnsi="Wingdings" w:hint="default"/>
      </w:rPr>
    </w:lvl>
  </w:abstractNum>
  <w:abstractNum w:abstractNumId="2">
    <w:nsid w:val="76F32584"/>
    <w:multiLevelType w:val="hybridMultilevel"/>
    <w:tmpl w:val="FA4267D2"/>
    <w:lvl w:ilvl="0" w:tplc="3938A50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7CFC1193"/>
    <w:multiLevelType w:val="hybridMultilevel"/>
    <w:tmpl w:val="622A6DD4"/>
    <w:lvl w:ilvl="0" w:tplc="9790FE8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ocumentProtection w:edit="trackedChanges" w:enforcement="1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2D7"/>
    <w:rsid w:val="00022C65"/>
    <w:rsid w:val="00030E5E"/>
    <w:rsid w:val="00045119"/>
    <w:rsid w:val="00082C25"/>
    <w:rsid w:val="0008473B"/>
    <w:rsid w:val="000A2532"/>
    <w:rsid w:val="000D5C61"/>
    <w:rsid w:val="000E5212"/>
    <w:rsid w:val="000E61AE"/>
    <w:rsid w:val="00143306"/>
    <w:rsid w:val="00165279"/>
    <w:rsid w:val="001725E1"/>
    <w:rsid w:val="001B4FC6"/>
    <w:rsid w:val="0023760E"/>
    <w:rsid w:val="00237A79"/>
    <w:rsid w:val="002649EA"/>
    <w:rsid w:val="0027284C"/>
    <w:rsid w:val="00275245"/>
    <w:rsid w:val="002A6F95"/>
    <w:rsid w:val="002C6374"/>
    <w:rsid w:val="002C73B0"/>
    <w:rsid w:val="002F2029"/>
    <w:rsid w:val="003159BE"/>
    <w:rsid w:val="003206EF"/>
    <w:rsid w:val="00350D4F"/>
    <w:rsid w:val="00384CF3"/>
    <w:rsid w:val="003875AB"/>
    <w:rsid w:val="003A0F15"/>
    <w:rsid w:val="003B63D9"/>
    <w:rsid w:val="003F2B1C"/>
    <w:rsid w:val="004204EB"/>
    <w:rsid w:val="00433350"/>
    <w:rsid w:val="00452F6D"/>
    <w:rsid w:val="00473800"/>
    <w:rsid w:val="004873F7"/>
    <w:rsid w:val="00492FB2"/>
    <w:rsid w:val="004B1A87"/>
    <w:rsid w:val="004B21CF"/>
    <w:rsid w:val="004B72F2"/>
    <w:rsid w:val="004D3C40"/>
    <w:rsid w:val="004D748B"/>
    <w:rsid w:val="004E647D"/>
    <w:rsid w:val="004E6D96"/>
    <w:rsid w:val="004F29E7"/>
    <w:rsid w:val="004F6B06"/>
    <w:rsid w:val="0051241D"/>
    <w:rsid w:val="005309A1"/>
    <w:rsid w:val="00531C2B"/>
    <w:rsid w:val="00571103"/>
    <w:rsid w:val="0059773E"/>
    <w:rsid w:val="005A2E9D"/>
    <w:rsid w:val="005B1D3B"/>
    <w:rsid w:val="005E5456"/>
    <w:rsid w:val="005F479C"/>
    <w:rsid w:val="00634BA0"/>
    <w:rsid w:val="006350C1"/>
    <w:rsid w:val="00666A67"/>
    <w:rsid w:val="00695505"/>
    <w:rsid w:val="006B59F3"/>
    <w:rsid w:val="006C5F55"/>
    <w:rsid w:val="006C797B"/>
    <w:rsid w:val="006D1DB3"/>
    <w:rsid w:val="006E0210"/>
    <w:rsid w:val="00706DC9"/>
    <w:rsid w:val="00757301"/>
    <w:rsid w:val="00776D9A"/>
    <w:rsid w:val="007D1D46"/>
    <w:rsid w:val="007D42A9"/>
    <w:rsid w:val="007F0A74"/>
    <w:rsid w:val="007F4827"/>
    <w:rsid w:val="007F4D20"/>
    <w:rsid w:val="008426F7"/>
    <w:rsid w:val="008716A0"/>
    <w:rsid w:val="0089706B"/>
    <w:rsid w:val="008C74C3"/>
    <w:rsid w:val="008E1F4D"/>
    <w:rsid w:val="008E424D"/>
    <w:rsid w:val="00904483"/>
    <w:rsid w:val="009151FE"/>
    <w:rsid w:val="00921F43"/>
    <w:rsid w:val="00943EA9"/>
    <w:rsid w:val="00954AF4"/>
    <w:rsid w:val="00974065"/>
    <w:rsid w:val="0098513D"/>
    <w:rsid w:val="009973DD"/>
    <w:rsid w:val="009A59D8"/>
    <w:rsid w:val="009B027E"/>
    <w:rsid w:val="009B28F6"/>
    <w:rsid w:val="009B753F"/>
    <w:rsid w:val="00A054E0"/>
    <w:rsid w:val="00A34D0A"/>
    <w:rsid w:val="00A751B6"/>
    <w:rsid w:val="00AB1ADB"/>
    <w:rsid w:val="00AD0141"/>
    <w:rsid w:val="00AD29E4"/>
    <w:rsid w:val="00AE077A"/>
    <w:rsid w:val="00B03835"/>
    <w:rsid w:val="00B45D1E"/>
    <w:rsid w:val="00B638A7"/>
    <w:rsid w:val="00B71605"/>
    <w:rsid w:val="00C10E81"/>
    <w:rsid w:val="00C16257"/>
    <w:rsid w:val="00C30A51"/>
    <w:rsid w:val="00C33F44"/>
    <w:rsid w:val="00C558F2"/>
    <w:rsid w:val="00CA208B"/>
    <w:rsid w:val="00CA7648"/>
    <w:rsid w:val="00CD1DBE"/>
    <w:rsid w:val="00CD29CA"/>
    <w:rsid w:val="00CE4C3E"/>
    <w:rsid w:val="00CF336A"/>
    <w:rsid w:val="00D17207"/>
    <w:rsid w:val="00D17288"/>
    <w:rsid w:val="00D229D2"/>
    <w:rsid w:val="00D30C90"/>
    <w:rsid w:val="00D32FD6"/>
    <w:rsid w:val="00D42EDD"/>
    <w:rsid w:val="00D56508"/>
    <w:rsid w:val="00D56BCD"/>
    <w:rsid w:val="00D604E8"/>
    <w:rsid w:val="00D622D7"/>
    <w:rsid w:val="00D76921"/>
    <w:rsid w:val="00D93D38"/>
    <w:rsid w:val="00D952EB"/>
    <w:rsid w:val="00DB1B6E"/>
    <w:rsid w:val="00DC7592"/>
    <w:rsid w:val="00E11C29"/>
    <w:rsid w:val="00E133D6"/>
    <w:rsid w:val="00E17DCB"/>
    <w:rsid w:val="00E442DF"/>
    <w:rsid w:val="00E51A01"/>
    <w:rsid w:val="00E53478"/>
    <w:rsid w:val="00E5665B"/>
    <w:rsid w:val="00E65E91"/>
    <w:rsid w:val="00E73BDF"/>
    <w:rsid w:val="00E8362E"/>
    <w:rsid w:val="00E93A58"/>
    <w:rsid w:val="00E9786B"/>
    <w:rsid w:val="00E97AE3"/>
    <w:rsid w:val="00ED7362"/>
    <w:rsid w:val="00F02561"/>
    <w:rsid w:val="00F170C7"/>
    <w:rsid w:val="00F215EB"/>
    <w:rsid w:val="00F405B6"/>
    <w:rsid w:val="00F51FB3"/>
    <w:rsid w:val="00F54BB3"/>
    <w:rsid w:val="00F72D9C"/>
    <w:rsid w:val="00F82CFE"/>
    <w:rsid w:val="00F87626"/>
    <w:rsid w:val="00FB67C0"/>
    <w:rsid w:val="00FD1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BE0A82A-3149-4A45-BB7A-673CD1FF9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725E1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D1728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17288"/>
  </w:style>
  <w:style w:type="paragraph" w:styleId="a5">
    <w:name w:val="footer"/>
    <w:basedOn w:val="a"/>
    <w:link w:val="Char0"/>
    <w:uiPriority w:val="99"/>
    <w:unhideWhenUsed/>
    <w:rsid w:val="00D172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17288"/>
  </w:style>
  <w:style w:type="paragraph" w:styleId="HTML">
    <w:name w:val="HTML Preformatted"/>
    <w:basedOn w:val="a"/>
    <w:link w:val="HTMLChar"/>
    <w:uiPriority w:val="99"/>
    <w:unhideWhenUsed/>
    <w:rsid w:val="00ED736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ED7362"/>
    <w:rPr>
      <w:rFonts w:ascii="굴림체" w:eastAsia="굴림체" w:hAnsi="굴림체" w:cs="굴림체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6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</dc:creator>
  <cp:keywords/>
  <dc:description/>
  <cp:lastModifiedBy>유 미연</cp:lastModifiedBy>
  <cp:revision>2</cp:revision>
  <dcterms:created xsi:type="dcterms:W3CDTF">2018-08-14T12:30:00Z</dcterms:created>
  <dcterms:modified xsi:type="dcterms:W3CDTF">2018-08-14T12:30:00Z</dcterms:modified>
</cp:coreProperties>
</file>